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6D5BE" w14:textId="77777777" w:rsidR="006929E8" w:rsidRPr="009B5634" w:rsidRDefault="006929E8" w:rsidP="006929E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11826281"/>
      <w:r w:rsidRPr="009B5634">
        <w:rPr>
          <w:rFonts w:ascii="Times New Roman" w:hAnsi="Times New Roman" w:cs="Times New Roman"/>
          <w:b/>
          <w:sz w:val="24"/>
          <w:szCs w:val="24"/>
          <w:lang w:val="en-US"/>
        </w:rPr>
        <w:t>ToF-SIMS mediated analysis of human lung tissue reveals increased iron deposition in COPD (GOLD IV) patients</w:t>
      </w:r>
      <w:bookmarkEnd w:id="0"/>
      <w:r w:rsidRPr="009B56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872AAF3" w14:textId="77777777" w:rsidR="006929E8" w:rsidRPr="009B5634" w:rsidRDefault="006929E8" w:rsidP="006929E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14E659" w14:textId="77777777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Neda Najafinobar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Shalini Venkatesan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Lena Von Sydow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Magnus Klarqvist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Henric Olsson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Xiao-Hong Zhou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Suzanne M. Cloonan, </w:t>
      </w: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Per Malmberg*</w:t>
      </w:r>
    </w:p>
    <w:p w14:paraId="66D5B567" w14:textId="77777777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9D1ECA" w14:textId="77777777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Medicinal Chemistry, Respiratory, Inflammation and Autoimmunity</w:t>
      </w:r>
      <w:r w:rsidRPr="009B5634">
        <w:rPr>
          <w:rFonts w:ascii="Times New Roman" w:hAnsi="Times New Roman" w:cs="Times New Roman"/>
          <w:sz w:val="24"/>
          <w:szCs w:val="24"/>
        </w:rPr>
        <w:t>, IMED Biotech Unit, AstraZeneca, Gothenburg, Sweden</w:t>
      </w:r>
    </w:p>
    <w:p w14:paraId="75B62059" w14:textId="6703F628" w:rsidR="00A672BA" w:rsidRPr="009B5634" w:rsidRDefault="006929E8" w:rsidP="00A672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672BA" w:rsidRPr="00833A86">
        <w:rPr>
          <w:rFonts w:ascii="Times New Roman" w:hAnsi="Times New Roman" w:cs="Times New Roman"/>
          <w:sz w:val="24"/>
          <w:szCs w:val="24"/>
          <w:lang w:val="en-US"/>
        </w:rPr>
        <w:t>Target &amp; Translational Science, Respiratory, Inflammation and Autoimmunity, IMED Biotech Unit, AstraZeneca, Gothenburg, Sweden</w:t>
      </w:r>
    </w:p>
    <w:p w14:paraId="214FAABD" w14:textId="210C7375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B5634">
        <w:rPr>
          <w:rFonts w:ascii="Times New Roman" w:hAnsi="Times New Roman" w:cs="Times New Roman"/>
          <w:sz w:val="24"/>
          <w:szCs w:val="24"/>
        </w:rPr>
        <w:t>Early Product Development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, Pharm Sci</w:t>
      </w:r>
      <w:r w:rsidRPr="009B5634">
        <w:rPr>
          <w:rFonts w:ascii="Times New Roman" w:hAnsi="Times New Roman" w:cs="Times New Roman"/>
          <w:sz w:val="24"/>
          <w:szCs w:val="24"/>
        </w:rPr>
        <w:t>, IMED Biotech Unit, AstraZeneca, Gothenburg, Sweden</w:t>
      </w:r>
    </w:p>
    <w:p w14:paraId="0855D673" w14:textId="77777777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Division of Pulmonary and Critical Care Medicine, Joan and Sanford I. Weill Department of Medicine, New York City, New York, USA.</w:t>
      </w:r>
    </w:p>
    <w:p w14:paraId="6010BFAF" w14:textId="77777777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6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Department of Chemistry and Chemical Engineering, Chalmers University of Technology, SE-412 96 Gothenburg, Sweden</w:t>
      </w:r>
    </w:p>
    <w:p w14:paraId="7D968878" w14:textId="7432B373" w:rsidR="006929E8" w:rsidRPr="009B5634" w:rsidRDefault="006929E8" w:rsidP="006929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634">
        <w:rPr>
          <w:rFonts w:ascii="Times New Roman" w:hAnsi="Times New Roman" w:cs="Times New Roman"/>
          <w:sz w:val="24"/>
          <w:szCs w:val="24"/>
          <w:lang w:val="en-US"/>
        </w:rPr>
        <w:t>* ma</w:t>
      </w:r>
      <w:r w:rsidR="000F4A8D">
        <w:rPr>
          <w:rFonts w:ascii="Times New Roman" w:hAnsi="Times New Roman" w:cs="Times New Roman"/>
          <w:sz w:val="24"/>
          <w:szCs w:val="24"/>
          <w:lang w:val="en-US"/>
        </w:rPr>
        <w:t>lmper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>@chalmers.se</w:t>
      </w:r>
    </w:p>
    <w:p w14:paraId="12FE5304" w14:textId="77777777" w:rsidR="006929E8" w:rsidRDefault="006929E8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C377D3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D8BC69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C0CB0E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3AB9CC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F68C32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6D1FC6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68BEF5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72702E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4670E0" w14:textId="77777777" w:rsidR="00E253F7" w:rsidRDefault="00E253F7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6504E2" w14:textId="77777777" w:rsidR="006929E8" w:rsidRPr="009B5634" w:rsidRDefault="006929E8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BD68AA" w14:textId="77777777" w:rsidR="00D231C4" w:rsidRDefault="00D231C4" w:rsidP="00D231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514DC1D" wp14:editId="4C4D1F93">
            <wp:extent cx="5639289" cy="3426249"/>
            <wp:effectExtent l="0" t="0" r="0" b="3175"/>
            <wp:docPr id="1" name="Picture 1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289" cy="342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0950" w14:textId="77777777" w:rsidR="00D231C4" w:rsidRDefault="00D231C4" w:rsidP="00D231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232DD0" w14:textId="77777777" w:rsidR="00D231C4" w:rsidRDefault="00D231C4" w:rsidP="00D231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A13FAF" w14:textId="77777777" w:rsidR="00D231C4" w:rsidRPr="009B5634" w:rsidRDefault="00D231C4" w:rsidP="00D231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 </w:t>
      </w:r>
      <w:r w:rsidRPr="005323A5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o</w:t>
      </w:r>
      <w:r w:rsidRPr="005323A5">
        <w:rPr>
          <w:rFonts w:ascii="Times New Roman" w:hAnsi="Times New Roman" w:cs="Times New Roman"/>
          <w:lang w:val="en-US"/>
        </w:rPr>
        <w:t xml:space="preserve">F-SIMS </w:t>
      </w:r>
      <w:r>
        <w:rPr>
          <w:rFonts w:ascii="Times New Roman" w:hAnsi="Times New Roman" w:cs="Times New Roman"/>
          <w:lang w:val="en-US"/>
        </w:rPr>
        <w:t xml:space="preserve">ion </w:t>
      </w:r>
      <w:r w:rsidRPr="005323A5">
        <w:rPr>
          <w:rFonts w:ascii="Times New Roman" w:hAnsi="Times New Roman" w:cs="Times New Roman"/>
          <w:lang w:val="en-US"/>
        </w:rPr>
        <w:t>image</w:t>
      </w:r>
      <w:r>
        <w:rPr>
          <w:rFonts w:ascii="Times New Roman" w:hAnsi="Times New Roman" w:cs="Times New Roman"/>
          <w:lang w:val="en-US"/>
        </w:rPr>
        <w:t>s</w:t>
      </w:r>
      <w:r w:rsidRPr="005323A5">
        <w:rPr>
          <w:rFonts w:ascii="Times New Roman" w:hAnsi="Times New Roman" w:cs="Times New Roman"/>
          <w:lang w:val="en-US"/>
        </w:rPr>
        <w:t xml:space="preserve"> for iron (</w:t>
      </w:r>
      <w:r w:rsidRPr="001477C6">
        <w:rPr>
          <w:rFonts w:ascii="Times New Roman" w:hAnsi="Times New Roman" w:cs="Times New Roman"/>
          <w:i/>
          <w:lang w:val="en-US"/>
        </w:rPr>
        <w:t>m/z</w:t>
      </w:r>
      <w:r w:rsidRPr="005323A5">
        <w:rPr>
          <w:rFonts w:ascii="Times New Roman" w:hAnsi="Times New Roman" w:cs="Times New Roman"/>
          <w:lang w:val="en-US"/>
        </w:rPr>
        <w:t xml:space="preserve"> 55.9)</w:t>
      </w:r>
      <w:r>
        <w:rPr>
          <w:rFonts w:ascii="Times New Roman" w:hAnsi="Times New Roman" w:cs="Times New Roman"/>
          <w:lang w:val="en-US"/>
        </w:rPr>
        <w:t xml:space="preserve"> for (a) healthy human donors and (b) </w:t>
      </w:r>
      <w:r w:rsidRPr="005323A5">
        <w:rPr>
          <w:rFonts w:ascii="Times New Roman" w:hAnsi="Times New Roman" w:cs="Times New Roman"/>
          <w:lang w:val="en-US"/>
        </w:rPr>
        <w:t>COPD (GOLD IV) patients</w:t>
      </w:r>
    </w:p>
    <w:p w14:paraId="16C0EDC9" w14:textId="77777777" w:rsidR="00D231C4" w:rsidRDefault="00D231C4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53240F" w14:textId="77777777" w:rsidR="00D231C4" w:rsidRDefault="00D231C4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0E284" w14:textId="77777777" w:rsidR="00D231C4" w:rsidRDefault="00D231C4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45E70A" w14:textId="77777777" w:rsidR="00D231C4" w:rsidRDefault="00D231C4" w:rsidP="006929E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6042A4" w14:textId="77777777" w:rsidR="006929E8" w:rsidRPr="009B5634" w:rsidRDefault="006929E8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 w14:paraId="56E95F40" w14:textId="77777777" w:rsidR="006929E8" w:rsidRPr="009B5634" w:rsidRDefault="00BA4CB0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09180F2" wp14:editId="63E81C6E">
            <wp:extent cx="6037289" cy="58461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857" cy="5850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7F3A4" w14:textId="66556B98" w:rsidR="006929E8" w:rsidRDefault="006929E8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634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7602F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 1. Full spectra for the full scan image for both a) </w:t>
      </w:r>
      <w:r w:rsidR="00D517F7">
        <w:rPr>
          <w:rFonts w:ascii="Times New Roman" w:hAnsi="Times New Roman" w:cs="Times New Roman"/>
          <w:sz w:val="24"/>
          <w:szCs w:val="24"/>
          <w:lang w:val="en-US"/>
        </w:rPr>
        <w:t>healthy human donor</w:t>
      </w:r>
      <w:r w:rsidRPr="009B5634">
        <w:rPr>
          <w:rFonts w:ascii="Times New Roman" w:hAnsi="Times New Roman" w:cs="Times New Roman"/>
          <w:sz w:val="24"/>
          <w:szCs w:val="24"/>
          <w:lang w:val="en-US"/>
        </w:rPr>
        <w:t xml:space="preserve"> and b) COPD</w:t>
      </w:r>
      <w:r w:rsidR="00864A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C31612" w14:textId="02326BBD" w:rsidR="000F4A8D" w:rsidRDefault="000F4A8D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5BD1CD" w14:textId="548CA2C1" w:rsidR="000F4A8D" w:rsidRDefault="000F4A8D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4CAB91" w14:textId="32D47265" w:rsidR="000F4A8D" w:rsidRDefault="000F4A8D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354BDC" w14:textId="66ABEF1E" w:rsidR="001A7BB9" w:rsidRDefault="001A7BB9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013494" w14:textId="624AF412" w:rsidR="001A7BB9" w:rsidRDefault="001A7BB9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823C5D" w14:textId="4F52B638" w:rsidR="001A7BB9" w:rsidRDefault="001A7BB9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2554B1" w14:textId="3A2ED5AE" w:rsidR="001A7BB9" w:rsidRDefault="001A7BB9" w:rsidP="006929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4AA8CE" w14:textId="77777777" w:rsidR="00A74795" w:rsidRPr="006929E8" w:rsidRDefault="00D231C4">
      <w:pPr>
        <w:rPr>
          <w:lang w:val="en-US"/>
        </w:rPr>
      </w:pPr>
    </w:p>
    <w:sectPr w:rsidR="00A74795" w:rsidRPr="006929E8" w:rsidSect="00677C8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E9B8A" w14:textId="77777777" w:rsidR="0065441A" w:rsidRDefault="0065441A">
      <w:pPr>
        <w:spacing w:after="0" w:line="240" w:lineRule="auto"/>
      </w:pPr>
      <w:r>
        <w:separator/>
      </w:r>
    </w:p>
  </w:endnote>
  <w:endnote w:type="continuationSeparator" w:id="0">
    <w:p w14:paraId="0361BCD3" w14:textId="77777777" w:rsidR="0065441A" w:rsidRDefault="00654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0343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AAC26" w14:textId="77777777" w:rsidR="00807B6D" w:rsidRDefault="00295C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0AE4CE" w14:textId="77777777" w:rsidR="00807B6D" w:rsidRDefault="00D23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872C0" w14:textId="77777777" w:rsidR="0065441A" w:rsidRDefault="0065441A">
      <w:pPr>
        <w:spacing w:after="0" w:line="240" w:lineRule="auto"/>
      </w:pPr>
      <w:r>
        <w:separator/>
      </w:r>
    </w:p>
  </w:footnote>
  <w:footnote w:type="continuationSeparator" w:id="0">
    <w:p w14:paraId="2F570745" w14:textId="77777777" w:rsidR="0065441A" w:rsidRDefault="00654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E8"/>
    <w:rsid w:val="000F4A8D"/>
    <w:rsid w:val="001A7BB9"/>
    <w:rsid w:val="00295C1B"/>
    <w:rsid w:val="006443BC"/>
    <w:rsid w:val="0065441A"/>
    <w:rsid w:val="00667D89"/>
    <w:rsid w:val="00686E39"/>
    <w:rsid w:val="006929E8"/>
    <w:rsid w:val="007602FC"/>
    <w:rsid w:val="007A7A1D"/>
    <w:rsid w:val="00824B30"/>
    <w:rsid w:val="00837314"/>
    <w:rsid w:val="00864A01"/>
    <w:rsid w:val="00942424"/>
    <w:rsid w:val="00943583"/>
    <w:rsid w:val="009451DE"/>
    <w:rsid w:val="00A33CA7"/>
    <w:rsid w:val="00A672BA"/>
    <w:rsid w:val="00BA4CB0"/>
    <w:rsid w:val="00C960D9"/>
    <w:rsid w:val="00D231C4"/>
    <w:rsid w:val="00D517F7"/>
    <w:rsid w:val="00D83CE1"/>
    <w:rsid w:val="00E253F7"/>
    <w:rsid w:val="00F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FAC4A7"/>
  <w15:chartTrackingRefBased/>
  <w15:docId w15:val="{C7F54DA3-31E1-46BE-8B5C-CB743119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9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2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9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3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finobar, Neda</dc:creator>
  <cp:keywords/>
  <dc:description/>
  <cp:lastModifiedBy>Per Malmberg</cp:lastModifiedBy>
  <cp:revision>12</cp:revision>
  <dcterms:created xsi:type="dcterms:W3CDTF">2019-03-29T12:14:00Z</dcterms:created>
  <dcterms:modified xsi:type="dcterms:W3CDTF">2019-04-01T07:21:00Z</dcterms:modified>
</cp:coreProperties>
</file>